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5"/>
        <w:gridCol w:w="1035"/>
        <w:gridCol w:w="1627"/>
        <w:gridCol w:w="1751"/>
        <w:gridCol w:w="4729"/>
      </w:tblGrid>
      <w:tr w:rsidR="009113C6" w:rsidRPr="009113C6" w:rsidTr="009113C6">
        <w:trPr>
          <w:trHeight w:val="290"/>
        </w:trPr>
        <w:tc>
          <w:tcPr>
            <w:tcW w:w="46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  <w:t>Supplementary Table 2: Panel of genes used in series 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omosom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Gen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Region</w:t>
            </w:r>
            <w:proofErr w:type="spellEnd"/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Reference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val="en-US" w:eastAsia="fr-FR"/>
              </w:rPr>
              <w:t>bold: genes in common between the training and the validation center</w:t>
            </w: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TNFRSF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3820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ID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1,E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2167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RID1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E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6015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SF3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0760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MP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5373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33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RA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2,E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2524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D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1779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TCH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26, E27,E28, E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24408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DNMT3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2 to 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175629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33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XPO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3400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XCR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1,E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3467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F3B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4 to E1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12433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IDH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5896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33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YD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E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2468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RHO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1664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GATA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2 to E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32638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BCL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3 to E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1706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KIT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8 to E13,E1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0222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TET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3 to E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1127208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PM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199185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RF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2 to E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2460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PIM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2648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CND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or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1760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RDM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E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1198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NFAIP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2 to E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6290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ARD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4to E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32415.5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lastRenderedPageBreak/>
              <w:t>Chr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RAF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4333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ZH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2 to E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4456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YC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 to E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2467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JAK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12,E1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4972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DKN2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0077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DKN2B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4936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TCH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3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17617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IRC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6 to E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1165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T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lang w:eastAsia="fr-FR"/>
              </w:rPr>
              <w:t xml:space="preserve"> E2 to E6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0051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BL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5188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KRAS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2,E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33360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STAT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0 to E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1178078.1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SH2B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2 to E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5475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LT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13,E14,E15,E2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4119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OXO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1,E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2015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B2M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4048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IDH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2168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REBBP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23 to E2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4380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IIT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0246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SOCS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3745.1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LCG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17 to E2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2661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P5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E2 to E1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0546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STAT5B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4 to E1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12448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STAT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9 to E2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139276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D79B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5,E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0626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GNA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1 to E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6572.5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SRSF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3016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SETBP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15559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CL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2, E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0633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TCF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18,E1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3200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PO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0121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Chr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ALR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4343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MEF2B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2 to E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1145785.1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D79A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4,E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1783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2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ASXL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15338.5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RUNX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2 to E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1754.4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2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U2AF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2,E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6758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Chr2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EP3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from</w:t>
            </w:r>
            <w:proofErr w:type="spellEnd"/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24 to E3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color w:val="000000"/>
                <w:lang w:eastAsia="fr-FR"/>
              </w:rPr>
              <w:t>NM_001429.3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9113C6" w:rsidRPr="009113C6" w:rsidTr="009113C6">
        <w:trPr>
          <w:trHeight w:val="290"/>
        </w:trPr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rX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TK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1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9113C6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M_000061.2</w:t>
            </w:r>
          </w:p>
        </w:tc>
        <w:tc>
          <w:tcPr>
            <w:tcW w:w="4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113C6" w:rsidRPr="009113C6" w:rsidRDefault="009113C6" w:rsidP="009113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</w:tr>
    </w:tbl>
    <w:p w:rsidR="00251911" w:rsidRDefault="009113C6">
      <w:bookmarkStart w:id="0" w:name="_GoBack"/>
      <w:bookmarkEnd w:id="0"/>
    </w:p>
    <w:sectPr w:rsidR="00251911" w:rsidSect="009113C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3C6"/>
    <w:rsid w:val="003035CE"/>
    <w:rsid w:val="00366487"/>
    <w:rsid w:val="006A6DF8"/>
    <w:rsid w:val="008B140B"/>
    <w:rsid w:val="008D5231"/>
    <w:rsid w:val="00902AEE"/>
    <w:rsid w:val="009113C6"/>
    <w:rsid w:val="00A3396C"/>
    <w:rsid w:val="00E632D5"/>
    <w:rsid w:val="00F75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F78834-F864-436B-B67A-EB7805BCA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12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2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Chauzeix</dc:creator>
  <cp:keywords/>
  <dc:description/>
  <cp:lastModifiedBy>Jasmine Chauzeix</cp:lastModifiedBy>
  <cp:revision>1</cp:revision>
  <dcterms:created xsi:type="dcterms:W3CDTF">2020-11-08T14:58:00Z</dcterms:created>
  <dcterms:modified xsi:type="dcterms:W3CDTF">2020-11-08T14:58:00Z</dcterms:modified>
</cp:coreProperties>
</file>